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83BC0" w14:textId="77777777" w:rsidR="0073135A" w:rsidRPr="0073135A" w:rsidRDefault="0073135A" w:rsidP="0073135A">
      <w:pPr>
        <w:rPr>
          <w:lang w:val="en-US"/>
        </w:rPr>
      </w:pPr>
      <w:r w:rsidRPr="0073135A">
        <w:rPr>
          <w:b/>
          <w:lang w:val="en-US"/>
        </w:rPr>
        <w:t>Supplementary materials</w:t>
      </w:r>
      <w:r w:rsidRPr="0073135A">
        <w:rPr>
          <w:noProof/>
          <w:lang w:eastAsia="sv-SE"/>
        </w:rPr>
        <w:drawing>
          <wp:inline distT="0" distB="0" distL="0" distR="0" wp14:anchorId="003E3A3B" wp14:editId="6E4CA573">
            <wp:extent cx="5017135" cy="3347085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334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8A86B2" w14:textId="442E94CF" w:rsidR="00C30F20" w:rsidRPr="0012695F" w:rsidRDefault="0073135A" w:rsidP="0073135A">
      <w:pPr>
        <w:rPr>
          <w:rFonts w:ascii="Times New Roman" w:hAnsi="Times New Roman" w:cs="Times New Roman"/>
          <w:lang w:val="en-GB"/>
        </w:rPr>
      </w:pPr>
      <w:r w:rsidRPr="0012695F">
        <w:rPr>
          <w:rFonts w:ascii="Times New Roman" w:hAnsi="Times New Roman" w:cs="Times New Roman"/>
          <w:lang w:val="en-US"/>
        </w:rPr>
        <w:t xml:space="preserve">Supplement figure 1: Odds ratio (OR) for low ABI </w:t>
      </w:r>
      <w:r w:rsidR="00BC37AB">
        <w:rPr>
          <w:rFonts w:ascii="Times New Roman" w:hAnsi="Times New Roman" w:cs="Times New Roman"/>
          <w:lang w:val="en-US"/>
        </w:rPr>
        <w:t xml:space="preserve">in relation to four categories of </w:t>
      </w:r>
      <w:r w:rsidRPr="0012695F">
        <w:rPr>
          <w:rFonts w:ascii="Times New Roman" w:hAnsi="Times New Roman" w:cs="Times New Roman"/>
          <w:lang w:val="en-GB"/>
        </w:rPr>
        <w:t>MVPA and time spent sedentary (SED)</w:t>
      </w:r>
      <w:r w:rsidR="00BC37AB">
        <w:rPr>
          <w:rFonts w:ascii="Times New Roman" w:hAnsi="Times New Roman" w:cs="Times New Roman"/>
          <w:lang w:val="en-GB"/>
        </w:rPr>
        <w:t>. Analysed using l</w:t>
      </w:r>
      <w:r w:rsidRPr="0012695F">
        <w:rPr>
          <w:rFonts w:ascii="Times New Roman" w:hAnsi="Times New Roman" w:cs="Times New Roman"/>
          <w:lang w:val="en-GB"/>
        </w:rPr>
        <w:t xml:space="preserve">ogistic regression. </w:t>
      </w:r>
    </w:p>
    <w:p w14:paraId="5EBF70D5" w14:textId="7158803B" w:rsidR="00C30F20" w:rsidRPr="0012695F" w:rsidRDefault="00C30F20" w:rsidP="0073135A">
      <w:pPr>
        <w:rPr>
          <w:rFonts w:ascii="Times New Roman" w:hAnsi="Times New Roman" w:cs="Times New Roman"/>
          <w:lang w:val="en-GB"/>
        </w:rPr>
      </w:pPr>
    </w:p>
    <w:p w14:paraId="6B3C4401" w14:textId="77777777" w:rsidR="00C30F20" w:rsidRPr="0012695F" w:rsidRDefault="00C30F20" w:rsidP="0073135A">
      <w:pPr>
        <w:rPr>
          <w:rFonts w:ascii="Times New Roman" w:hAnsi="Times New Roman" w:cs="Times New Roman"/>
          <w:lang w:val="en-GB"/>
        </w:rPr>
      </w:pPr>
    </w:p>
    <w:p w14:paraId="7BA8FCFA" w14:textId="0685A174" w:rsidR="00C30F20" w:rsidRPr="0012695F" w:rsidRDefault="00C30F20" w:rsidP="0073135A">
      <w:pPr>
        <w:rPr>
          <w:rFonts w:ascii="Times New Roman" w:hAnsi="Times New Roman" w:cs="Times New Roman"/>
          <w:lang w:val="en-GB"/>
        </w:rPr>
      </w:pPr>
      <w:r w:rsidRPr="0012695F">
        <w:rPr>
          <w:rFonts w:ascii="Times New Roman" w:hAnsi="Times New Roman" w:cs="Times New Roman"/>
          <w:lang w:val="en-GB"/>
        </w:rPr>
        <w:t xml:space="preserve">Supplementary table </w:t>
      </w:r>
      <w:r w:rsidR="00DF1563">
        <w:rPr>
          <w:rFonts w:ascii="Times New Roman" w:hAnsi="Times New Roman" w:cs="Times New Roman"/>
          <w:lang w:val="en-GB"/>
        </w:rPr>
        <w:t>1</w:t>
      </w:r>
      <w:r w:rsidRPr="0012695F">
        <w:rPr>
          <w:rFonts w:ascii="Times New Roman" w:hAnsi="Times New Roman" w:cs="Times New Roman"/>
          <w:lang w:val="en-GB"/>
        </w:rPr>
        <w:t>: Doppler and automatically measured systolic blood pressure (SBP).</w:t>
      </w:r>
    </w:p>
    <w:tbl>
      <w:tblPr>
        <w:tblStyle w:val="TableGrid"/>
        <w:tblW w:w="9720" w:type="dxa"/>
        <w:tblInd w:w="-5" w:type="dxa"/>
        <w:tblLook w:val="04A0" w:firstRow="1" w:lastRow="0" w:firstColumn="1" w:lastColumn="0" w:noHBand="0" w:noVBand="1"/>
      </w:tblPr>
      <w:tblGrid>
        <w:gridCol w:w="3060"/>
        <w:gridCol w:w="1170"/>
        <w:gridCol w:w="1350"/>
        <w:gridCol w:w="1980"/>
        <w:gridCol w:w="2160"/>
      </w:tblGrid>
      <w:tr w:rsidR="00C30F20" w:rsidRPr="0012695F" w14:paraId="13227939" w14:textId="77777777" w:rsidTr="00C30F20">
        <w:tc>
          <w:tcPr>
            <w:tcW w:w="3060" w:type="dxa"/>
          </w:tcPr>
          <w:p w14:paraId="0317ED1B" w14:textId="77777777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0" w:type="dxa"/>
          </w:tcPr>
          <w:p w14:paraId="47EFDCEE" w14:textId="3050DC4A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 xml:space="preserve">Number </w:t>
            </w:r>
          </w:p>
        </w:tc>
        <w:tc>
          <w:tcPr>
            <w:tcW w:w="1350" w:type="dxa"/>
          </w:tcPr>
          <w:p w14:paraId="57FB722D" w14:textId="1E719E2D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>Mean SBP</w:t>
            </w:r>
          </w:p>
        </w:tc>
        <w:tc>
          <w:tcPr>
            <w:tcW w:w="1980" w:type="dxa"/>
          </w:tcPr>
          <w:p w14:paraId="6457FF6A" w14:textId="751F7D32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 xml:space="preserve">Standard deviation </w:t>
            </w:r>
          </w:p>
        </w:tc>
        <w:tc>
          <w:tcPr>
            <w:tcW w:w="2160" w:type="dxa"/>
          </w:tcPr>
          <w:p w14:paraId="1EEE61E6" w14:textId="6BEBC2BA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>Standard error Mean</w:t>
            </w:r>
          </w:p>
        </w:tc>
      </w:tr>
      <w:tr w:rsidR="00C30F20" w:rsidRPr="0012695F" w14:paraId="7899439D" w14:textId="77777777" w:rsidTr="00C30F20">
        <w:tc>
          <w:tcPr>
            <w:tcW w:w="3060" w:type="dxa"/>
          </w:tcPr>
          <w:p w14:paraId="2C912D31" w14:textId="2376D405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 xml:space="preserve">Doppler measured </w:t>
            </w:r>
          </w:p>
        </w:tc>
        <w:tc>
          <w:tcPr>
            <w:tcW w:w="1170" w:type="dxa"/>
          </w:tcPr>
          <w:p w14:paraId="587F6E17" w14:textId="35F825E3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>27733</w:t>
            </w:r>
          </w:p>
        </w:tc>
        <w:tc>
          <w:tcPr>
            <w:tcW w:w="1350" w:type="dxa"/>
          </w:tcPr>
          <w:p w14:paraId="2BAF5886" w14:textId="3B0B0446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>125.4</w:t>
            </w:r>
          </w:p>
        </w:tc>
        <w:tc>
          <w:tcPr>
            <w:tcW w:w="1980" w:type="dxa"/>
          </w:tcPr>
          <w:p w14:paraId="00E3E34D" w14:textId="17CEAC11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>17.2</w:t>
            </w:r>
          </w:p>
        </w:tc>
        <w:tc>
          <w:tcPr>
            <w:tcW w:w="2160" w:type="dxa"/>
          </w:tcPr>
          <w:p w14:paraId="4193B38D" w14:textId="4244A2E5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>0.1</w:t>
            </w:r>
          </w:p>
        </w:tc>
      </w:tr>
      <w:tr w:rsidR="00C30F20" w:rsidRPr="0012695F" w14:paraId="4830F331" w14:textId="77777777" w:rsidTr="00C30F20">
        <w:tc>
          <w:tcPr>
            <w:tcW w:w="3060" w:type="dxa"/>
          </w:tcPr>
          <w:p w14:paraId="2AC3CD15" w14:textId="2E465A7F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 xml:space="preserve">Automatically measured </w:t>
            </w:r>
          </w:p>
        </w:tc>
        <w:tc>
          <w:tcPr>
            <w:tcW w:w="1170" w:type="dxa"/>
          </w:tcPr>
          <w:p w14:paraId="349F5999" w14:textId="32FB5675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>27733</w:t>
            </w:r>
          </w:p>
        </w:tc>
        <w:tc>
          <w:tcPr>
            <w:tcW w:w="1350" w:type="dxa"/>
          </w:tcPr>
          <w:p w14:paraId="603D1A8C" w14:textId="684CAAD5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>125.9</w:t>
            </w:r>
          </w:p>
        </w:tc>
        <w:tc>
          <w:tcPr>
            <w:tcW w:w="1980" w:type="dxa"/>
          </w:tcPr>
          <w:p w14:paraId="23305024" w14:textId="3F7437D7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>17.0</w:t>
            </w:r>
          </w:p>
        </w:tc>
        <w:tc>
          <w:tcPr>
            <w:tcW w:w="2160" w:type="dxa"/>
          </w:tcPr>
          <w:p w14:paraId="0F7F4268" w14:textId="1F64798E" w:rsidR="00C30F20" w:rsidRPr="0012695F" w:rsidRDefault="00C30F20" w:rsidP="0073135A">
            <w:pPr>
              <w:rPr>
                <w:rFonts w:ascii="Times New Roman" w:hAnsi="Times New Roman" w:cs="Times New Roman"/>
                <w:lang w:val="en-GB"/>
              </w:rPr>
            </w:pPr>
            <w:r w:rsidRPr="0012695F">
              <w:rPr>
                <w:rFonts w:ascii="Times New Roman" w:hAnsi="Times New Roman" w:cs="Times New Roman"/>
                <w:lang w:val="en-GB"/>
              </w:rPr>
              <w:t>0.1</w:t>
            </w:r>
          </w:p>
        </w:tc>
      </w:tr>
    </w:tbl>
    <w:p w14:paraId="6F921CE2" w14:textId="62C2C30A" w:rsidR="00C30F20" w:rsidRPr="0012695F" w:rsidRDefault="00C30F20" w:rsidP="0073135A">
      <w:pPr>
        <w:rPr>
          <w:rFonts w:ascii="Times New Roman" w:hAnsi="Times New Roman" w:cs="Times New Roman"/>
          <w:lang w:val="en-GB"/>
        </w:rPr>
      </w:pPr>
    </w:p>
    <w:p w14:paraId="64C1411B" w14:textId="64EB86EB" w:rsidR="00594936" w:rsidRPr="0012695F" w:rsidRDefault="00594936" w:rsidP="0073135A">
      <w:pPr>
        <w:rPr>
          <w:rFonts w:ascii="Times New Roman" w:hAnsi="Times New Roman" w:cs="Times New Roman"/>
          <w:lang w:val="en-GB"/>
        </w:rPr>
      </w:pPr>
    </w:p>
    <w:p w14:paraId="3AA3C49B" w14:textId="37BA42FA" w:rsidR="00594936" w:rsidRPr="0012695F" w:rsidRDefault="00594936" w:rsidP="0073135A">
      <w:pPr>
        <w:rPr>
          <w:rFonts w:ascii="Times New Roman" w:hAnsi="Times New Roman" w:cs="Times New Roman"/>
          <w:lang w:val="en-GB"/>
        </w:rPr>
      </w:pPr>
    </w:p>
    <w:p w14:paraId="7FA85465" w14:textId="4E9D015B" w:rsidR="00594936" w:rsidRPr="0012695F" w:rsidRDefault="00594936" w:rsidP="0073135A">
      <w:pPr>
        <w:rPr>
          <w:rFonts w:ascii="Times New Roman" w:hAnsi="Times New Roman" w:cs="Times New Roman"/>
          <w:lang w:val="en-GB"/>
        </w:rPr>
      </w:pPr>
    </w:p>
    <w:p w14:paraId="7849E762" w14:textId="463E86F3" w:rsidR="00EB65A2" w:rsidRPr="0012695F" w:rsidRDefault="00EB65A2" w:rsidP="0073135A">
      <w:pPr>
        <w:rPr>
          <w:rFonts w:ascii="Times New Roman" w:hAnsi="Times New Roman" w:cs="Times New Roman"/>
          <w:lang w:val="en-GB"/>
        </w:rPr>
      </w:pPr>
    </w:p>
    <w:p w14:paraId="67CBE4ED" w14:textId="5AE6AA78" w:rsidR="00EB65A2" w:rsidRDefault="00EB65A2" w:rsidP="0073135A">
      <w:pPr>
        <w:rPr>
          <w:rFonts w:ascii="Times New Roman" w:hAnsi="Times New Roman" w:cs="Times New Roman"/>
          <w:lang w:val="en-GB"/>
        </w:rPr>
      </w:pPr>
    </w:p>
    <w:p w14:paraId="5E269FD3" w14:textId="0ACE4084" w:rsidR="0012695F" w:rsidRDefault="0012695F" w:rsidP="0073135A">
      <w:pPr>
        <w:rPr>
          <w:rFonts w:ascii="Times New Roman" w:hAnsi="Times New Roman" w:cs="Times New Roman"/>
          <w:lang w:val="en-GB"/>
        </w:rPr>
      </w:pPr>
    </w:p>
    <w:p w14:paraId="258DB9C8" w14:textId="77777777" w:rsidR="0012695F" w:rsidRPr="0012695F" w:rsidRDefault="0012695F" w:rsidP="0073135A">
      <w:pPr>
        <w:rPr>
          <w:rFonts w:ascii="Times New Roman" w:hAnsi="Times New Roman" w:cs="Times New Roman"/>
          <w:lang w:val="en-GB"/>
        </w:rPr>
      </w:pPr>
    </w:p>
    <w:p w14:paraId="50AEFFAC" w14:textId="6493427F" w:rsidR="00EB65A2" w:rsidRPr="0012695F" w:rsidRDefault="00EB65A2" w:rsidP="0073135A">
      <w:pPr>
        <w:rPr>
          <w:rFonts w:ascii="Times New Roman" w:hAnsi="Times New Roman" w:cs="Times New Roman"/>
          <w:lang w:val="en-GB"/>
        </w:rPr>
      </w:pPr>
    </w:p>
    <w:p w14:paraId="006AFA40" w14:textId="230F233F" w:rsidR="00EB65A2" w:rsidRPr="0012695F" w:rsidRDefault="00EB65A2" w:rsidP="0073135A">
      <w:pPr>
        <w:rPr>
          <w:rFonts w:ascii="Times New Roman" w:hAnsi="Times New Roman" w:cs="Times New Roman"/>
          <w:lang w:val="en-GB"/>
        </w:rPr>
      </w:pPr>
    </w:p>
    <w:p w14:paraId="16C7F1FF" w14:textId="0F9B74E8" w:rsidR="00EB65A2" w:rsidRPr="0012695F" w:rsidRDefault="00EB65A2" w:rsidP="0073135A">
      <w:pPr>
        <w:rPr>
          <w:rFonts w:ascii="Times New Roman" w:hAnsi="Times New Roman" w:cs="Times New Roman"/>
          <w:lang w:val="en-GB"/>
        </w:rPr>
      </w:pPr>
    </w:p>
    <w:p w14:paraId="59E09905" w14:textId="77777777" w:rsidR="00EB65A2" w:rsidRPr="0012695F" w:rsidRDefault="00EB65A2" w:rsidP="0073135A">
      <w:pPr>
        <w:rPr>
          <w:rFonts w:ascii="Times New Roman" w:hAnsi="Times New Roman" w:cs="Times New Roman"/>
          <w:lang w:val="en-GB"/>
        </w:rPr>
      </w:pPr>
    </w:p>
    <w:p w14:paraId="2CD60C05" w14:textId="3C14A063" w:rsidR="00594936" w:rsidRPr="0012695F" w:rsidRDefault="00DF1563" w:rsidP="00594936">
      <w:pPr>
        <w:tabs>
          <w:tab w:val="left" w:pos="3080"/>
        </w:tabs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</w:t>
      </w:r>
      <w:r w:rsidR="00594936" w:rsidRPr="0012695F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2</w:t>
      </w:r>
      <w:r w:rsidR="00594936" w:rsidRPr="0012695F">
        <w:rPr>
          <w:rFonts w:ascii="Times New Roman" w:hAnsi="Times New Roman" w:cs="Times New Roman"/>
          <w:lang w:val="en-US"/>
        </w:rPr>
        <w:t xml:space="preserve">. General linear regression models for ABI-categories and mean moderate/vigorous physical activity percent and mean sedentary percent, crude analysis. </w:t>
      </w:r>
    </w:p>
    <w:tbl>
      <w:tblPr>
        <w:tblStyle w:val="TableGrid"/>
        <w:tblW w:w="8933" w:type="dxa"/>
        <w:tblLook w:val="04A0" w:firstRow="1" w:lastRow="0" w:firstColumn="1" w:lastColumn="0" w:noHBand="0" w:noVBand="1"/>
      </w:tblPr>
      <w:tblGrid>
        <w:gridCol w:w="3055"/>
        <w:gridCol w:w="1710"/>
        <w:gridCol w:w="1530"/>
        <w:gridCol w:w="1350"/>
        <w:gridCol w:w="1288"/>
      </w:tblGrid>
      <w:tr w:rsidR="00594936" w:rsidRPr="0012695F" w14:paraId="5A75C7C9" w14:textId="77777777" w:rsidTr="00594936">
        <w:trPr>
          <w:trHeight w:val="799"/>
        </w:trPr>
        <w:tc>
          <w:tcPr>
            <w:tcW w:w="3055" w:type="dxa"/>
          </w:tcPr>
          <w:p w14:paraId="1F1F1D06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gridSpan w:val="2"/>
          </w:tcPr>
          <w:p w14:paraId="07A92BBA" w14:textId="590B25C6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ude value</w:t>
            </w:r>
          </w:p>
        </w:tc>
        <w:tc>
          <w:tcPr>
            <w:tcW w:w="2638" w:type="dxa"/>
            <w:gridSpan w:val="2"/>
          </w:tcPr>
          <w:p w14:paraId="1F181191" w14:textId="602F7E06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ude value</w:t>
            </w:r>
          </w:p>
        </w:tc>
      </w:tr>
      <w:tr w:rsidR="00594936" w:rsidRPr="0012695F" w14:paraId="5C3AE2B9" w14:textId="77777777" w:rsidTr="00594936">
        <w:trPr>
          <w:trHeight w:val="503"/>
        </w:trPr>
        <w:tc>
          <w:tcPr>
            <w:tcW w:w="3055" w:type="dxa"/>
          </w:tcPr>
          <w:p w14:paraId="737E57A3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152756165"/>
          </w:p>
        </w:tc>
        <w:tc>
          <w:tcPr>
            <w:tcW w:w="1710" w:type="dxa"/>
          </w:tcPr>
          <w:p w14:paraId="50F4FE73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MVPA</w:t>
            </w:r>
          </w:p>
          <w:p w14:paraId="61D273E4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 Std Error</w:t>
            </w:r>
          </w:p>
        </w:tc>
        <w:tc>
          <w:tcPr>
            <w:tcW w:w="1530" w:type="dxa"/>
          </w:tcPr>
          <w:p w14:paraId="61B4E42B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1350" w:type="dxa"/>
          </w:tcPr>
          <w:p w14:paraId="4227693C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Sedentary</w:t>
            </w:r>
          </w:p>
          <w:p w14:paraId="7CFCF49D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 Std Error</w:t>
            </w:r>
          </w:p>
        </w:tc>
        <w:tc>
          <w:tcPr>
            <w:tcW w:w="1288" w:type="dxa"/>
          </w:tcPr>
          <w:p w14:paraId="0F4138BA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</w:t>
            </w:r>
          </w:p>
        </w:tc>
      </w:tr>
      <w:tr w:rsidR="00594936" w:rsidRPr="0012695F" w14:paraId="459436B6" w14:textId="77777777" w:rsidTr="00594936">
        <w:trPr>
          <w:trHeight w:val="585"/>
        </w:trPr>
        <w:tc>
          <w:tcPr>
            <w:tcW w:w="3055" w:type="dxa"/>
          </w:tcPr>
          <w:p w14:paraId="5A18AE52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1" w:name="_Hlk151998053"/>
            <w:bookmarkEnd w:id="0"/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w </w:t>
            </w:r>
          </w:p>
          <w:p w14:paraId="7FE46BD5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 ≤ 0.9</w:t>
            </w:r>
          </w:p>
        </w:tc>
        <w:tc>
          <w:tcPr>
            <w:tcW w:w="1710" w:type="dxa"/>
          </w:tcPr>
          <w:p w14:paraId="07404CCB" w14:textId="414E765F" w:rsidR="00594936" w:rsidRPr="0012695F" w:rsidRDefault="0083216D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2 ± 0.004</w:t>
            </w:r>
          </w:p>
        </w:tc>
        <w:tc>
          <w:tcPr>
            <w:tcW w:w="1530" w:type="dxa"/>
          </w:tcPr>
          <w:p w14:paraId="48CEC4F6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350" w:type="dxa"/>
          </w:tcPr>
          <w:p w14:paraId="13EEDE6E" w14:textId="5799E9AC" w:rsidR="00594936" w:rsidRPr="0012695F" w:rsidRDefault="0083216D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4 ± 0.012</w:t>
            </w:r>
          </w:p>
        </w:tc>
        <w:tc>
          <w:tcPr>
            <w:tcW w:w="1288" w:type="dxa"/>
          </w:tcPr>
          <w:p w14:paraId="4DD7E89E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bookmarkEnd w:id="1"/>
      <w:tr w:rsidR="00594936" w:rsidRPr="0012695F" w14:paraId="2BFE4A30" w14:textId="77777777" w:rsidTr="00594936">
        <w:trPr>
          <w:trHeight w:val="511"/>
        </w:trPr>
        <w:tc>
          <w:tcPr>
            <w:tcW w:w="3055" w:type="dxa"/>
          </w:tcPr>
          <w:p w14:paraId="6203B018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rderline</w:t>
            </w:r>
          </w:p>
          <w:p w14:paraId="4287699A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 &gt;0.9 and &lt;1</w:t>
            </w:r>
          </w:p>
        </w:tc>
        <w:tc>
          <w:tcPr>
            <w:tcW w:w="1710" w:type="dxa"/>
          </w:tcPr>
          <w:p w14:paraId="5FEB0D76" w14:textId="5EAF7CF6" w:rsidR="00594936" w:rsidRPr="0012695F" w:rsidRDefault="0083216D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 ±0.002</w:t>
            </w:r>
          </w:p>
        </w:tc>
        <w:tc>
          <w:tcPr>
            <w:tcW w:w="1530" w:type="dxa"/>
          </w:tcPr>
          <w:p w14:paraId="577063DF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350" w:type="dxa"/>
          </w:tcPr>
          <w:p w14:paraId="54B6E2E8" w14:textId="70D5B482" w:rsidR="00594936" w:rsidRPr="0012695F" w:rsidRDefault="0083216D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3 ± 0.006</w:t>
            </w:r>
          </w:p>
        </w:tc>
        <w:tc>
          <w:tcPr>
            <w:tcW w:w="1288" w:type="dxa"/>
          </w:tcPr>
          <w:p w14:paraId="072BC95C" w14:textId="6B46D3B4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83216D"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5</w:t>
            </w:r>
          </w:p>
        </w:tc>
      </w:tr>
      <w:tr w:rsidR="00594936" w:rsidRPr="0012695F" w14:paraId="0A7B9220" w14:textId="77777777" w:rsidTr="00594936">
        <w:trPr>
          <w:trHeight w:val="771"/>
        </w:trPr>
        <w:tc>
          <w:tcPr>
            <w:tcW w:w="3055" w:type="dxa"/>
          </w:tcPr>
          <w:p w14:paraId="5570D6CD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rmal </w:t>
            </w:r>
          </w:p>
          <w:p w14:paraId="64ED4C43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 ≥1.0 and &lt;1.4</w:t>
            </w:r>
          </w:p>
        </w:tc>
        <w:tc>
          <w:tcPr>
            <w:tcW w:w="1710" w:type="dxa"/>
          </w:tcPr>
          <w:p w14:paraId="7E93A5B7" w14:textId="1AEC144F" w:rsidR="00594936" w:rsidRPr="0012695F" w:rsidRDefault="0083216D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3 ±0.001</w:t>
            </w:r>
          </w:p>
        </w:tc>
        <w:tc>
          <w:tcPr>
            <w:tcW w:w="1530" w:type="dxa"/>
          </w:tcPr>
          <w:p w14:paraId="01495598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350" w:type="dxa"/>
          </w:tcPr>
          <w:p w14:paraId="5CDE84A7" w14:textId="3C441620" w:rsidR="00594936" w:rsidRPr="0012695F" w:rsidRDefault="0083216D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9 ± 0.001</w:t>
            </w:r>
          </w:p>
        </w:tc>
        <w:tc>
          <w:tcPr>
            <w:tcW w:w="1288" w:type="dxa"/>
          </w:tcPr>
          <w:p w14:paraId="5F93CFC9" w14:textId="29ABE15A" w:rsidR="00594936" w:rsidRPr="0012695F" w:rsidRDefault="005D0074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="00594936"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f</w:t>
            </w:r>
          </w:p>
        </w:tc>
      </w:tr>
      <w:tr w:rsidR="00594936" w:rsidRPr="0012695F" w14:paraId="28BE007D" w14:textId="77777777" w:rsidTr="00594936">
        <w:trPr>
          <w:trHeight w:val="406"/>
        </w:trPr>
        <w:tc>
          <w:tcPr>
            <w:tcW w:w="3055" w:type="dxa"/>
          </w:tcPr>
          <w:p w14:paraId="41A1891A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gh </w:t>
            </w:r>
          </w:p>
          <w:p w14:paraId="6D15931C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 ≥1.4</w:t>
            </w:r>
          </w:p>
        </w:tc>
        <w:tc>
          <w:tcPr>
            <w:tcW w:w="1710" w:type="dxa"/>
          </w:tcPr>
          <w:p w14:paraId="6FB98092" w14:textId="704617AB" w:rsidR="00594936" w:rsidRPr="0012695F" w:rsidRDefault="0083216D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 ±0.001</w:t>
            </w:r>
          </w:p>
        </w:tc>
        <w:tc>
          <w:tcPr>
            <w:tcW w:w="1530" w:type="dxa"/>
          </w:tcPr>
          <w:p w14:paraId="3A86545B" w14:textId="77777777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350" w:type="dxa"/>
          </w:tcPr>
          <w:p w14:paraId="733D66DD" w14:textId="70159E1F" w:rsidR="00594936" w:rsidRPr="0012695F" w:rsidRDefault="0083216D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8 ± 0.002</w:t>
            </w:r>
          </w:p>
        </w:tc>
        <w:tc>
          <w:tcPr>
            <w:tcW w:w="1288" w:type="dxa"/>
          </w:tcPr>
          <w:p w14:paraId="15A00FA5" w14:textId="7858EF6B" w:rsidR="00594936" w:rsidRPr="0012695F" w:rsidRDefault="00594936" w:rsidP="00022091">
            <w:pPr>
              <w:tabs>
                <w:tab w:val="left" w:pos="3080"/>
              </w:tabs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7650E0" w:rsidRPr="001269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9</w:t>
            </w:r>
          </w:p>
        </w:tc>
      </w:tr>
      <w:tr w:rsidR="00DF1B19" w:rsidRPr="0012695F" w14:paraId="272C1F3C" w14:textId="77777777" w:rsidTr="00594936">
        <w:trPr>
          <w:trHeight w:val="406"/>
        </w:trPr>
        <w:tc>
          <w:tcPr>
            <w:tcW w:w="3055" w:type="dxa"/>
          </w:tcPr>
          <w:p w14:paraId="7A4492A6" w14:textId="77777777" w:rsidR="00DF1B19" w:rsidRPr="0012695F" w:rsidRDefault="00DF1B19" w:rsidP="00022091">
            <w:pPr>
              <w:tabs>
                <w:tab w:val="left" w:pos="308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0" w:type="dxa"/>
          </w:tcPr>
          <w:p w14:paraId="33BADB86" w14:textId="77777777" w:rsidR="00DF1B19" w:rsidRPr="0012695F" w:rsidRDefault="00DF1B19" w:rsidP="00022091">
            <w:pPr>
              <w:tabs>
                <w:tab w:val="left" w:pos="308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228468D7" w14:textId="77777777" w:rsidR="00DF1B19" w:rsidRPr="0012695F" w:rsidRDefault="00DF1B19" w:rsidP="00022091">
            <w:pPr>
              <w:tabs>
                <w:tab w:val="left" w:pos="308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14:paraId="4CB6CCAF" w14:textId="77777777" w:rsidR="00DF1B19" w:rsidRPr="0012695F" w:rsidRDefault="00DF1B19" w:rsidP="00022091">
            <w:pPr>
              <w:tabs>
                <w:tab w:val="left" w:pos="308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88" w:type="dxa"/>
          </w:tcPr>
          <w:p w14:paraId="1BD7217B" w14:textId="77777777" w:rsidR="00DF1B19" w:rsidRPr="0012695F" w:rsidRDefault="00DF1B19" w:rsidP="00022091">
            <w:pPr>
              <w:tabs>
                <w:tab w:val="left" w:pos="308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4AE01FF4" w14:textId="77777777" w:rsidR="00594936" w:rsidRPr="0012695F" w:rsidRDefault="00594936" w:rsidP="00594936">
      <w:pPr>
        <w:tabs>
          <w:tab w:val="left" w:pos="3080"/>
        </w:tabs>
        <w:spacing w:line="240" w:lineRule="auto"/>
        <w:rPr>
          <w:rFonts w:ascii="Times New Roman" w:hAnsi="Times New Roman" w:cs="Times New Roman"/>
          <w:lang w:val="en-GB"/>
        </w:rPr>
      </w:pPr>
    </w:p>
    <w:p w14:paraId="0BBEABEB" w14:textId="62B7196F" w:rsidR="00594936" w:rsidRDefault="00594936" w:rsidP="0073135A">
      <w:pPr>
        <w:rPr>
          <w:rFonts w:ascii="Times New Roman" w:hAnsi="Times New Roman" w:cs="Times New Roman"/>
          <w:lang w:val="en-US"/>
        </w:rPr>
      </w:pPr>
    </w:p>
    <w:p w14:paraId="2557B2F5" w14:textId="5C7471D6" w:rsidR="00DF1B19" w:rsidRPr="0012695F" w:rsidRDefault="00F82D38" w:rsidP="0073135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EE57C4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</w:t>
      </w:r>
      <w:r w:rsidRPr="00F82D38">
        <w:rPr>
          <w:rFonts w:ascii="Times New Roman" w:hAnsi="Times New Roman" w:cs="Times New Roman"/>
          <w:lang w:val="en-US"/>
        </w:rPr>
        <w:t>General linear regression models for ABI-categories and mean moderate/vigorous physical activity percent and mean sedentary percent</w:t>
      </w:r>
    </w:p>
    <w:tbl>
      <w:tblPr>
        <w:tblStyle w:val="TableGrid"/>
        <w:tblW w:w="9112" w:type="dxa"/>
        <w:tblLook w:val="04A0" w:firstRow="1" w:lastRow="0" w:firstColumn="1" w:lastColumn="0" w:noHBand="0" w:noVBand="1"/>
      </w:tblPr>
      <w:tblGrid>
        <w:gridCol w:w="3395"/>
        <w:gridCol w:w="2500"/>
        <w:gridCol w:w="3217"/>
      </w:tblGrid>
      <w:tr w:rsidR="00DF1B19" w:rsidRPr="009D5C45" w14:paraId="0CB90F1E" w14:textId="77777777" w:rsidTr="00F82D38">
        <w:trPr>
          <w:trHeight w:val="700"/>
        </w:trPr>
        <w:tc>
          <w:tcPr>
            <w:tcW w:w="3395" w:type="dxa"/>
          </w:tcPr>
          <w:p w14:paraId="3A265DFB" w14:textId="77777777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bookmarkStart w:id="2" w:name="_Hlk163231910"/>
          </w:p>
        </w:tc>
        <w:tc>
          <w:tcPr>
            <w:tcW w:w="5717" w:type="dxa"/>
            <w:gridSpan w:val="2"/>
          </w:tcPr>
          <w:p w14:paraId="24EBEDF2" w14:textId="079F4EF9" w:rsidR="00DF1B19" w:rsidRPr="00DF1B19" w:rsidRDefault="00DF1B19" w:rsidP="00DF1B1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el 2</w:t>
            </w:r>
            <w:r w:rsidR="00F82D3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82D38" w:rsidRPr="00F82D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Adjusted for sex, age, smoking, LDL, “season” and “weekend days percentage”)</w:t>
            </w:r>
          </w:p>
        </w:tc>
        <w:bookmarkStart w:id="3" w:name="_GoBack"/>
        <w:bookmarkEnd w:id="3"/>
      </w:tr>
      <w:tr w:rsidR="00DF1B19" w:rsidRPr="00DF1B19" w14:paraId="7D2843B7" w14:textId="77777777" w:rsidTr="00F82D38">
        <w:trPr>
          <w:trHeight w:val="441"/>
        </w:trPr>
        <w:tc>
          <w:tcPr>
            <w:tcW w:w="3395" w:type="dxa"/>
          </w:tcPr>
          <w:p w14:paraId="32859F28" w14:textId="77777777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00" w:type="dxa"/>
          </w:tcPr>
          <w:p w14:paraId="5AD41E72" w14:textId="008EFA84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Mean MVPA</w:t>
            </w:r>
            <w:r w:rsidR="005D0074" w:rsidRPr="009D5C45">
              <w:rPr>
                <w:rFonts w:ascii="Times New Roman" w:hAnsi="Times New Roman" w:cs="Times New Roman"/>
                <w:lang w:val="en-GB"/>
              </w:rPr>
              <w:t xml:space="preserve"> time (%)</w:t>
            </w:r>
          </w:p>
          <w:p w14:paraId="16A0DDA6" w14:textId="77777777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3216" w:type="dxa"/>
          </w:tcPr>
          <w:p w14:paraId="085D43AA" w14:textId="0625E75C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Mean Sedentary</w:t>
            </w:r>
            <w:r w:rsidR="005D0074" w:rsidRPr="009D5C45">
              <w:rPr>
                <w:rFonts w:ascii="Times New Roman" w:hAnsi="Times New Roman" w:cs="Times New Roman"/>
                <w:lang w:val="en-GB"/>
              </w:rPr>
              <w:t xml:space="preserve"> time (%)</w:t>
            </w:r>
          </w:p>
          <w:p w14:paraId="7CF982A8" w14:textId="77777777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</w:tr>
      <w:tr w:rsidR="00DF1B19" w:rsidRPr="00DF1B19" w14:paraId="103879A0" w14:textId="77777777" w:rsidTr="00F82D38">
        <w:trPr>
          <w:trHeight w:val="513"/>
        </w:trPr>
        <w:tc>
          <w:tcPr>
            <w:tcW w:w="3395" w:type="dxa"/>
          </w:tcPr>
          <w:p w14:paraId="0CBAC63C" w14:textId="77777777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DF1B19">
              <w:rPr>
                <w:rFonts w:ascii="Times New Roman" w:hAnsi="Times New Roman" w:cs="Times New Roman"/>
                <w:lang w:val="en-GB"/>
              </w:rPr>
              <w:t xml:space="preserve">Low </w:t>
            </w:r>
          </w:p>
          <w:p w14:paraId="74539DEC" w14:textId="77777777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DF1B19">
              <w:rPr>
                <w:rFonts w:ascii="Times New Roman" w:hAnsi="Times New Roman" w:cs="Times New Roman"/>
                <w:lang w:val="en-GB"/>
              </w:rPr>
              <w:t>ABI ≤ 0.9</w:t>
            </w:r>
          </w:p>
        </w:tc>
        <w:tc>
          <w:tcPr>
            <w:tcW w:w="2500" w:type="dxa"/>
          </w:tcPr>
          <w:p w14:paraId="68211C7E" w14:textId="01072E2F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0.03</w:t>
            </w:r>
            <w:r w:rsidR="00F82D38" w:rsidRPr="009D5C45"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594EF34D" w14:textId="76F73404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(0.0</w:t>
            </w:r>
            <w:r w:rsidR="00F82D38" w:rsidRPr="009D5C45">
              <w:rPr>
                <w:rFonts w:ascii="Times New Roman" w:hAnsi="Times New Roman" w:cs="Times New Roman"/>
                <w:lang w:val="en-GB"/>
              </w:rPr>
              <w:t>29</w:t>
            </w:r>
            <w:r w:rsidRPr="009D5C45">
              <w:rPr>
                <w:rFonts w:ascii="Times New Roman" w:hAnsi="Times New Roman" w:cs="Times New Roman"/>
                <w:lang w:val="en-GB"/>
              </w:rPr>
              <w:t xml:space="preserve"> to 0.04</w:t>
            </w:r>
            <w:r w:rsidR="00F82D38" w:rsidRPr="009D5C45">
              <w:rPr>
                <w:rFonts w:ascii="Times New Roman" w:hAnsi="Times New Roman" w:cs="Times New Roman"/>
                <w:lang w:val="en-GB"/>
              </w:rPr>
              <w:t>5</w:t>
            </w:r>
            <w:r w:rsidRPr="009D5C4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216" w:type="dxa"/>
          </w:tcPr>
          <w:p w14:paraId="10943EE8" w14:textId="65B7FF73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0.60</w:t>
            </w:r>
            <w:r w:rsidR="00EE57C4" w:rsidRPr="009D5C45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223DF5BE" w14:textId="649833B7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(0.5</w:t>
            </w:r>
            <w:r w:rsidR="00EE57C4" w:rsidRPr="009D5C45">
              <w:rPr>
                <w:rFonts w:ascii="Times New Roman" w:hAnsi="Times New Roman" w:cs="Times New Roman"/>
                <w:lang w:val="en-GB"/>
              </w:rPr>
              <w:t>78</w:t>
            </w:r>
            <w:r w:rsidRPr="009D5C45">
              <w:rPr>
                <w:rFonts w:ascii="Times New Roman" w:hAnsi="Times New Roman" w:cs="Times New Roman"/>
                <w:lang w:val="en-GB"/>
              </w:rPr>
              <w:t xml:space="preserve"> to 0.62</w:t>
            </w:r>
            <w:r w:rsidR="00EE57C4" w:rsidRPr="009D5C45">
              <w:rPr>
                <w:rFonts w:ascii="Times New Roman" w:hAnsi="Times New Roman" w:cs="Times New Roman"/>
                <w:lang w:val="en-GB"/>
              </w:rPr>
              <w:t>6</w:t>
            </w:r>
            <w:r w:rsidRPr="009D5C4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DF1B19" w:rsidRPr="00DF1B19" w14:paraId="27047718" w14:textId="77777777" w:rsidTr="00F82D38">
        <w:trPr>
          <w:trHeight w:val="448"/>
        </w:trPr>
        <w:tc>
          <w:tcPr>
            <w:tcW w:w="3395" w:type="dxa"/>
          </w:tcPr>
          <w:p w14:paraId="619E97F6" w14:textId="77777777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DF1B19">
              <w:rPr>
                <w:rFonts w:ascii="Times New Roman" w:hAnsi="Times New Roman" w:cs="Times New Roman"/>
                <w:lang w:val="en-GB"/>
              </w:rPr>
              <w:t>Borderline</w:t>
            </w:r>
          </w:p>
          <w:p w14:paraId="1C3891FC" w14:textId="77777777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DF1B19">
              <w:rPr>
                <w:rFonts w:ascii="Times New Roman" w:hAnsi="Times New Roman" w:cs="Times New Roman"/>
                <w:lang w:val="en-GB"/>
              </w:rPr>
              <w:t>ABI &gt;0.9 and &lt;1</w:t>
            </w:r>
          </w:p>
        </w:tc>
        <w:tc>
          <w:tcPr>
            <w:tcW w:w="2500" w:type="dxa"/>
          </w:tcPr>
          <w:p w14:paraId="094B8E08" w14:textId="297665B6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0.05</w:t>
            </w:r>
            <w:r w:rsidR="00F82D38" w:rsidRPr="009D5C45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329478DD" w14:textId="766EA3AC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(0.05</w:t>
            </w:r>
            <w:r w:rsidR="00F82D38" w:rsidRPr="009D5C45">
              <w:rPr>
                <w:rFonts w:ascii="Times New Roman" w:hAnsi="Times New Roman" w:cs="Times New Roman"/>
                <w:lang w:val="en-GB"/>
              </w:rPr>
              <w:t>2</w:t>
            </w:r>
            <w:r w:rsidRPr="009D5C45">
              <w:rPr>
                <w:rFonts w:ascii="Times New Roman" w:hAnsi="Times New Roman" w:cs="Times New Roman"/>
                <w:lang w:val="en-GB"/>
              </w:rPr>
              <w:t xml:space="preserve"> to</w:t>
            </w:r>
          </w:p>
          <w:p w14:paraId="04ED735B" w14:textId="0D89EA22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0.06</w:t>
            </w:r>
            <w:r w:rsidR="00F82D38" w:rsidRPr="009D5C45">
              <w:rPr>
                <w:rFonts w:ascii="Times New Roman" w:hAnsi="Times New Roman" w:cs="Times New Roman"/>
                <w:lang w:val="en-GB"/>
              </w:rPr>
              <w:t>0</w:t>
            </w:r>
            <w:r w:rsidRPr="009D5C4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216" w:type="dxa"/>
          </w:tcPr>
          <w:p w14:paraId="68D4B62E" w14:textId="7CC47621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0.54</w:t>
            </w:r>
            <w:r w:rsidR="00EE57C4" w:rsidRPr="009D5C45">
              <w:rPr>
                <w:rFonts w:ascii="Times New Roman" w:hAnsi="Times New Roman" w:cs="Times New Roman"/>
                <w:lang w:val="en-GB"/>
              </w:rPr>
              <w:t>9</w:t>
            </w:r>
          </w:p>
          <w:p w14:paraId="435DFDBE" w14:textId="3E72EC07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(0.53</w:t>
            </w:r>
            <w:r w:rsidR="00EE57C4" w:rsidRPr="009D5C45">
              <w:rPr>
                <w:rFonts w:ascii="Times New Roman" w:hAnsi="Times New Roman" w:cs="Times New Roman"/>
                <w:lang w:val="en-GB"/>
              </w:rPr>
              <w:t>8</w:t>
            </w:r>
            <w:r w:rsidRPr="009D5C45">
              <w:rPr>
                <w:rFonts w:ascii="Times New Roman" w:hAnsi="Times New Roman" w:cs="Times New Roman"/>
                <w:lang w:val="en-GB"/>
              </w:rPr>
              <w:t xml:space="preserve"> to 0.5</w:t>
            </w:r>
            <w:r w:rsidR="00EE57C4" w:rsidRPr="009D5C45">
              <w:rPr>
                <w:rFonts w:ascii="Times New Roman" w:hAnsi="Times New Roman" w:cs="Times New Roman"/>
                <w:lang w:val="en-GB"/>
              </w:rPr>
              <w:t>61</w:t>
            </w:r>
            <w:r w:rsidRPr="009D5C4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DF1B19" w:rsidRPr="00DF1B19" w14:paraId="3069C363" w14:textId="77777777" w:rsidTr="00F82D38">
        <w:trPr>
          <w:trHeight w:val="676"/>
        </w:trPr>
        <w:tc>
          <w:tcPr>
            <w:tcW w:w="3395" w:type="dxa"/>
          </w:tcPr>
          <w:p w14:paraId="7159A683" w14:textId="77777777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DF1B19">
              <w:rPr>
                <w:rFonts w:ascii="Times New Roman" w:hAnsi="Times New Roman" w:cs="Times New Roman"/>
                <w:lang w:val="en-GB"/>
              </w:rPr>
              <w:t xml:space="preserve">Normal </w:t>
            </w:r>
          </w:p>
          <w:p w14:paraId="1755E4C8" w14:textId="77777777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DF1B19">
              <w:rPr>
                <w:rFonts w:ascii="Times New Roman" w:hAnsi="Times New Roman" w:cs="Times New Roman"/>
                <w:lang w:val="en-GB"/>
              </w:rPr>
              <w:t>ABI ≥1.0 and &lt;1.4</w:t>
            </w:r>
          </w:p>
        </w:tc>
        <w:tc>
          <w:tcPr>
            <w:tcW w:w="2500" w:type="dxa"/>
          </w:tcPr>
          <w:p w14:paraId="597C152F" w14:textId="77777777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0.064</w:t>
            </w:r>
          </w:p>
          <w:p w14:paraId="08459CB2" w14:textId="77777777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(0.063 to 0.064)</w:t>
            </w:r>
          </w:p>
        </w:tc>
        <w:tc>
          <w:tcPr>
            <w:tcW w:w="3216" w:type="dxa"/>
          </w:tcPr>
          <w:p w14:paraId="65D851C6" w14:textId="748F7217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 xml:space="preserve">0.539 </w:t>
            </w:r>
          </w:p>
          <w:p w14:paraId="36C60C65" w14:textId="77777777" w:rsidR="00DF1B19" w:rsidRPr="009D5C45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9D5C45">
              <w:rPr>
                <w:rFonts w:ascii="Times New Roman" w:hAnsi="Times New Roman" w:cs="Times New Roman"/>
                <w:lang w:val="en-GB"/>
              </w:rPr>
              <w:t>(0.538 to 0.541)</w:t>
            </w:r>
          </w:p>
        </w:tc>
      </w:tr>
      <w:tr w:rsidR="00DF1B19" w:rsidRPr="00DF1B19" w14:paraId="602006A9" w14:textId="77777777" w:rsidTr="00F82D38">
        <w:trPr>
          <w:trHeight w:val="356"/>
        </w:trPr>
        <w:tc>
          <w:tcPr>
            <w:tcW w:w="3395" w:type="dxa"/>
          </w:tcPr>
          <w:p w14:paraId="6479824E" w14:textId="77777777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DF1B19">
              <w:rPr>
                <w:rFonts w:ascii="Times New Roman" w:hAnsi="Times New Roman" w:cs="Times New Roman"/>
                <w:lang w:val="en-GB"/>
              </w:rPr>
              <w:t xml:space="preserve">High </w:t>
            </w:r>
          </w:p>
          <w:p w14:paraId="2488E645" w14:textId="77777777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DF1B19">
              <w:rPr>
                <w:rFonts w:ascii="Times New Roman" w:hAnsi="Times New Roman" w:cs="Times New Roman"/>
                <w:lang w:val="en-GB"/>
              </w:rPr>
              <w:t>ABI ≥1.4</w:t>
            </w:r>
          </w:p>
        </w:tc>
        <w:tc>
          <w:tcPr>
            <w:tcW w:w="2500" w:type="dxa"/>
          </w:tcPr>
          <w:p w14:paraId="16E95B55" w14:textId="25DFE31D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DF1B19">
              <w:rPr>
                <w:rFonts w:ascii="Times New Roman" w:hAnsi="Times New Roman" w:cs="Times New Roman"/>
                <w:lang w:val="en-GB"/>
              </w:rPr>
              <w:t>0.06</w:t>
            </w:r>
            <w:r w:rsidR="00F82D38">
              <w:rPr>
                <w:rFonts w:ascii="Times New Roman" w:hAnsi="Times New Roman" w:cs="Times New Roman"/>
                <w:lang w:val="en-GB"/>
              </w:rPr>
              <w:t>9</w:t>
            </w:r>
            <w:r w:rsidRPr="00DF1B1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1618919" w14:textId="77777777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DF1B19">
              <w:rPr>
                <w:rFonts w:ascii="Times New Roman" w:hAnsi="Times New Roman" w:cs="Times New Roman"/>
                <w:lang w:val="en-GB"/>
              </w:rPr>
              <w:t>(0.067 to 0.070)</w:t>
            </w:r>
          </w:p>
        </w:tc>
        <w:tc>
          <w:tcPr>
            <w:tcW w:w="3216" w:type="dxa"/>
          </w:tcPr>
          <w:p w14:paraId="4AA3363E" w14:textId="6FEF09E7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DF1B19">
              <w:rPr>
                <w:rFonts w:ascii="Times New Roman" w:hAnsi="Times New Roman" w:cs="Times New Roman"/>
                <w:lang w:val="en-GB"/>
              </w:rPr>
              <w:t>0.53</w:t>
            </w:r>
            <w:r w:rsidR="00EE57C4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7264CBCD" w14:textId="1D4ACEDC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  <w:r w:rsidRPr="00DF1B19">
              <w:rPr>
                <w:rFonts w:ascii="Times New Roman" w:hAnsi="Times New Roman" w:cs="Times New Roman"/>
                <w:lang w:val="en-GB"/>
              </w:rPr>
              <w:t>(0.528 to 0.53</w:t>
            </w:r>
            <w:r w:rsidR="00EE57C4">
              <w:rPr>
                <w:rFonts w:ascii="Times New Roman" w:hAnsi="Times New Roman" w:cs="Times New Roman"/>
                <w:lang w:val="en-GB"/>
              </w:rPr>
              <w:t>6</w:t>
            </w:r>
            <w:r w:rsidRPr="00DF1B19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FEB6B2A" w14:textId="77777777" w:rsidR="00DF1B19" w:rsidRPr="00DF1B19" w:rsidRDefault="00DF1B19" w:rsidP="00DF1B1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2"/>
    </w:tbl>
    <w:p w14:paraId="29818CC8" w14:textId="77777777" w:rsidR="0073135A" w:rsidRPr="00DF1B19" w:rsidRDefault="0073135A" w:rsidP="0073135A">
      <w:pPr>
        <w:rPr>
          <w:rFonts w:ascii="Times New Roman" w:hAnsi="Times New Roman" w:cs="Times New Roman"/>
          <w:lang w:val="en-GB"/>
        </w:rPr>
      </w:pPr>
    </w:p>
    <w:p w14:paraId="6A0295EB" w14:textId="77777777" w:rsidR="002F3C40" w:rsidRPr="0012695F" w:rsidRDefault="002F3C40">
      <w:pPr>
        <w:rPr>
          <w:rFonts w:ascii="Times New Roman" w:hAnsi="Times New Roman" w:cs="Times New Roman"/>
          <w:lang w:val="en-US"/>
        </w:rPr>
      </w:pPr>
    </w:p>
    <w:sectPr w:rsidR="002F3C40" w:rsidRPr="0012695F" w:rsidSect="0002209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F6AAB2" w14:textId="77777777" w:rsidR="000736FC" w:rsidRDefault="000736FC">
      <w:pPr>
        <w:spacing w:after="0" w:line="240" w:lineRule="auto"/>
      </w:pPr>
      <w:r>
        <w:separator/>
      </w:r>
    </w:p>
  </w:endnote>
  <w:endnote w:type="continuationSeparator" w:id="0">
    <w:p w14:paraId="5C1FBC6E" w14:textId="77777777" w:rsidR="000736FC" w:rsidRDefault="00073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71545273"/>
      <w:docPartObj>
        <w:docPartGallery w:val="Page Numbers (Bottom of Page)"/>
        <w:docPartUnique/>
      </w:docPartObj>
    </w:sdtPr>
    <w:sdtEndPr/>
    <w:sdtContent>
      <w:p w14:paraId="181709E1" w14:textId="2CE70A62" w:rsidR="00022091" w:rsidRDefault="0073135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1E89">
          <w:rPr>
            <w:noProof/>
          </w:rPr>
          <w:t>2</w:t>
        </w:r>
        <w:r>
          <w:fldChar w:fldCharType="end"/>
        </w:r>
      </w:p>
    </w:sdtContent>
  </w:sdt>
  <w:p w14:paraId="46E2CD49" w14:textId="77777777" w:rsidR="00022091" w:rsidRDefault="00022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50E5D9" w14:textId="77777777" w:rsidR="000736FC" w:rsidRDefault="000736FC">
      <w:pPr>
        <w:spacing w:after="0" w:line="240" w:lineRule="auto"/>
      </w:pPr>
      <w:r>
        <w:separator/>
      </w:r>
    </w:p>
  </w:footnote>
  <w:footnote w:type="continuationSeparator" w:id="0">
    <w:p w14:paraId="37A9B382" w14:textId="77777777" w:rsidR="000736FC" w:rsidRDefault="00073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35A"/>
    <w:rsid w:val="00022091"/>
    <w:rsid w:val="00052B42"/>
    <w:rsid w:val="000724E4"/>
    <w:rsid w:val="000736FC"/>
    <w:rsid w:val="000C11EB"/>
    <w:rsid w:val="0012695F"/>
    <w:rsid w:val="00163B8D"/>
    <w:rsid w:val="001C3443"/>
    <w:rsid w:val="002F3C40"/>
    <w:rsid w:val="002F6A54"/>
    <w:rsid w:val="00343517"/>
    <w:rsid w:val="003512ED"/>
    <w:rsid w:val="004901F0"/>
    <w:rsid w:val="00564607"/>
    <w:rsid w:val="00594936"/>
    <w:rsid w:val="005B1FD8"/>
    <w:rsid w:val="005D0074"/>
    <w:rsid w:val="0073135A"/>
    <w:rsid w:val="0075623B"/>
    <w:rsid w:val="007650E0"/>
    <w:rsid w:val="0083216D"/>
    <w:rsid w:val="00953C80"/>
    <w:rsid w:val="009D5C45"/>
    <w:rsid w:val="00A2360E"/>
    <w:rsid w:val="00A3529C"/>
    <w:rsid w:val="00B55FEA"/>
    <w:rsid w:val="00B66825"/>
    <w:rsid w:val="00BC37AB"/>
    <w:rsid w:val="00C30F20"/>
    <w:rsid w:val="00D61E89"/>
    <w:rsid w:val="00DB6900"/>
    <w:rsid w:val="00DF1563"/>
    <w:rsid w:val="00DF1B19"/>
    <w:rsid w:val="00EB65A2"/>
    <w:rsid w:val="00EE57C4"/>
    <w:rsid w:val="00F053A6"/>
    <w:rsid w:val="00F5210A"/>
    <w:rsid w:val="00F751F0"/>
    <w:rsid w:val="00F8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2B7C6"/>
  <w15:chartTrackingRefBased/>
  <w15:docId w15:val="{453E9464-012F-4ED4-BDA8-D04DAD821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1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35A"/>
  </w:style>
  <w:style w:type="table" w:styleId="TableGrid">
    <w:name w:val="Table Grid"/>
    <w:basedOn w:val="TableNormal"/>
    <w:uiPriority w:val="39"/>
    <w:rsid w:val="00C30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5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0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0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0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0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i memarian</dc:creator>
  <cp:keywords/>
  <dc:description/>
  <cp:lastModifiedBy>Ensi memarian</cp:lastModifiedBy>
  <cp:revision>2</cp:revision>
  <dcterms:created xsi:type="dcterms:W3CDTF">2024-08-04T11:59:00Z</dcterms:created>
  <dcterms:modified xsi:type="dcterms:W3CDTF">2024-08-04T11:59:00Z</dcterms:modified>
</cp:coreProperties>
</file>